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FEB1764" w14:textId="4769315A" w:rsidR="00BA3F88" w:rsidRPr="00BA3F88" w:rsidRDefault="00207BE2" w:rsidP="00DC3DCE">
      <w:pPr>
        <w:jc w:val="both"/>
        <w:rPr>
          <w:lang w:val="en-US"/>
        </w:rPr>
      </w:pPr>
      <w:r>
        <w:rPr>
          <w:lang w:val="en-US"/>
        </w:rPr>
        <w:t>Supplementary material</w:t>
      </w:r>
      <w:r w:rsidRPr="00BA3F88">
        <w:rPr>
          <w:lang w:val="en-US"/>
        </w:rPr>
        <w:t xml:space="preserve"> </w:t>
      </w:r>
      <w:bookmarkStart w:id="0" w:name="_GoBack"/>
      <w:bookmarkEnd w:id="0"/>
      <w:r w:rsidR="00517BFE">
        <w:rPr>
          <w:lang w:val="en-US"/>
        </w:rPr>
        <w:t>2</w:t>
      </w:r>
      <w:r w:rsidR="00BA3F88" w:rsidRPr="00BA3F88">
        <w:rPr>
          <w:lang w:val="en-US"/>
        </w:rPr>
        <w:t xml:space="preserve">: </w:t>
      </w:r>
      <w:r w:rsidR="00517BFE" w:rsidRPr="00517BFE">
        <w:rPr>
          <w:lang w:val="en-US"/>
        </w:rPr>
        <w:t>2016 recommendations for the assessment of diastolic function</w:t>
      </w:r>
      <w:r w:rsidR="00160988">
        <w:rPr>
          <w:lang w:val="en-US"/>
        </w:rPr>
        <w:t xml:space="preserve"> in patients with </w:t>
      </w:r>
      <w:r w:rsidR="00EE48E0">
        <w:rPr>
          <w:lang w:val="en-US"/>
        </w:rPr>
        <w:t xml:space="preserve">depressed </w:t>
      </w:r>
      <w:r w:rsidR="00DC3DCE">
        <w:rPr>
          <w:lang w:val="en-US"/>
        </w:rPr>
        <w:t>left ventricular ejection fraction (LVEF)</w:t>
      </w:r>
      <w:r w:rsidR="00EE48E0">
        <w:rPr>
          <w:lang w:val="en-US"/>
        </w:rPr>
        <w:t xml:space="preserve"> or in patients with myocardial disease and normal LVEF</w:t>
      </w:r>
      <w:r w:rsidR="00517BFE" w:rsidRPr="00517BFE">
        <w:rPr>
          <w:lang w:val="en-US"/>
        </w:rPr>
        <w:t>, adapted from ASE/EASCVI recommendations</w:t>
      </w:r>
      <w:r w:rsidR="00BA3F88">
        <w:rPr>
          <w:lang w:val="en-US"/>
        </w:rPr>
        <w:t>.</w:t>
      </w:r>
      <w:r w:rsidR="00DC3DCE">
        <w:rPr>
          <w:lang w:val="en-US"/>
        </w:rPr>
        <w:t xml:space="preserve"> TR = tricuspid regurgitation; LA = left atrium.</w:t>
      </w:r>
    </w:p>
    <w:p w14:paraId="48ED17FE" w14:textId="77777777" w:rsidR="00BA3F88" w:rsidRPr="00BA3F88" w:rsidRDefault="00BA3F88">
      <w:pPr>
        <w:rPr>
          <w:lang w:val="en-US"/>
        </w:rPr>
      </w:pPr>
    </w:p>
    <w:p w14:paraId="4ABE3BBF" w14:textId="2803D97D" w:rsidR="00573F3C" w:rsidRDefault="00517BFE">
      <w:r>
        <w:rPr>
          <w:rFonts w:asciiTheme="majorBidi" w:hAnsiTheme="majorBidi" w:cstheme="majorBidi"/>
          <w:b/>
          <w:i/>
          <w:iCs/>
          <w:noProof/>
          <w:lang w:eastAsia="de-DE"/>
        </w:rPr>
        <w:drawing>
          <wp:inline distT="0" distB="0" distL="0" distR="0" wp14:anchorId="36BB6647" wp14:editId="738AC8CA">
            <wp:extent cx="9621031" cy="3992855"/>
            <wp:effectExtent l="0" t="0" r="5715" b="0"/>
            <wp:docPr id="2" name="Bild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2016 recommendations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665029" cy="4011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573F3C" w:rsidSect="00BA3F88">
      <w:pgSz w:w="16840" w:h="11900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3F88"/>
    <w:rsid w:val="000374F0"/>
    <w:rsid w:val="00051421"/>
    <w:rsid w:val="00065DE0"/>
    <w:rsid w:val="00073421"/>
    <w:rsid w:val="00073CE2"/>
    <w:rsid w:val="000A3DEE"/>
    <w:rsid w:val="000B04CD"/>
    <w:rsid w:val="000B68D5"/>
    <w:rsid w:val="001040D1"/>
    <w:rsid w:val="0012418D"/>
    <w:rsid w:val="0012613F"/>
    <w:rsid w:val="00160988"/>
    <w:rsid w:val="00167B77"/>
    <w:rsid w:val="00196F80"/>
    <w:rsid w:val="001B019A"/>
    <w:rsid w:val="001E1591"/>
    <w:rsid w:val="00207BE2"/>
    <w:rsid w:val="0025272A"/>
    <w:rsid w:val="00265BD7"/>
    <w:rsid w:val="0026624D"/>
    <w:rsid w:val="002C05E3"/>
    <w:rsid w:val="002F71B9"/>
    <w:rsid w:val="0033704F"/>
    <w:rsid w:val="003875B9"/>
    <w:rsid w:val="003C6409"/>
    <w:rsid w:val="0047617F"/>
    <w:rsid w:val="00501429"/>
    <w:rsid w:val="005018E9"/>
    <w:rsid w:val="00507549"/>
    <w:rsid w:val="00517BFE"/>
    <w:rsid w:val="00571F95"/>
    <w:rsid w:val="00575425"/>
    <w:rsid w:val="005B0DF8"/>
    <w:rsid w:val="005D27F9"/>
    <w:rsid w:val="005E646E"/>
    <w:rsid w:val="00663CC7"/>
    <w:rsid w:val="00740C75"/>
    <w:rsid w:val="00756F9A"/>
    <w:rsid w:val="00787439"/>
    <w:rsid w:val="007A5E92"/>
    <w:rsid w:val="00802A4F"/>
    <w:rsid w:val="00826D2F"/>
    <w:rsid w:val="0089502A"/>
    <w:rsid w:val="008F1D49"/>
    <w:rsid w:val="00951CCB"/>
    <w:rsid w:val="00982408"/>
    <w:rsid w:val="00985D14"/>
    <w:rsid w:val="009909E2"/>
    <w:rsid w:val="009A0B84"/>
    <w:rsid w:val="009C3F51"/>
    <w:rsid w:val="00A03318"/>
    <w:rsid w:val="00A57D8E"/>
    <w:rsid w:val="00A95FE6"/>
    <w:rsid w:val="00B04A19"/>
    <w:rsid w:val="00B6693C"/>
    <w:rsid w:val="00B96587"/>
    <w:rsid w:val="00BA3F88"/>
    <w:rsid w:val="00BA5F88"/>
    <w:rsid w:val="00BE4AE7"/>
    <w:rsid w:val="00C132A8"/>
    <w:rsid w:val="00C160EF"/>
    <w:rsid w:val="00C1660C"/>
    <w:rsid w:val="00C2259F"/>
    <w:rsid w:val="00C621DF"/>
    <w:rsid w:val="00CB212E"/>
    <w:rsid w:val="00CD0C07"/>
    <w:rsid w:val="00CE0DF3"/>
    <w:rsid w:val="00D84E86"/>
    <w:rsid w:val="00D84FD5"/>
    <w:rsid w:val="00DB30CF"/>
    <w:rsid w:val="00DC3DCE"/>
    <w:rsid w:val="00DD0A0D"/>
    <w:rsid w:val="00DE5234"/>
    <w:rsid w:val="00E50277"/>
    <w:rsid w:val="00E85A78"/>
    <w:rsid w:val="00EB46C4"/>
    <w:rsid w:val="00ED5005"/>
    <w:rsid w:val="00EE48E0"/>
    <w:rsid w:val="00EF59D8"/>
    <w:rsid w:val="00F04265"/>
    <w:rsid w:val="00F90ECF"/>
    <w:rsid w:val="00FE0D3A"/>
    <w:rsid w:val="00FE60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781C06D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873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604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jpeg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</Words>
  <Characters>264</Characters>
  <Application>Microsoft Macintosh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3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ias Schneider</dc:creator>
  <cp:keywords/>
  <dc:description/>
  <cp:lastModifiedBy>Matthias Schneider</cp:lastModifiedBy>
  <cp:revision>6</cp:revision>
  <dcterms:created xsi:type="dcterms:W3CDTF">2018-06-10T11:38:00Z</dcterms:created>
  <dcterms:modified xsi:type="dcterms:W3CDTF">2018-12-26T22:18:00Z</dcterms:modified>
</cp:coreProperties>
</file>